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E92" w:rsidRPr="003D129A" w:rsidRDefault="003D129A" w:rsidP="00F710A2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bookmarkStart w:id="0" w:name="_GoBack"/>
      <w:bookmarkEnd w:id="0"/>
      <w:r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>Table S2</w:t>
      </w:r>
      <w:r w:rsidR="001D39B8"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>. Differentially expressed gene</w:t>
      </w:r>
      <w:r w:rsidR="00A24978"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 associated with </w:t>
      </w:r>
      <w:r w:rsidR="00D75214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lasma </w:t>
      </w:r>
      <w:r w:rsidR="00A24978"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>n-6 level and</w:t>
      </w:r>
      <w:r w:rsidR="001D39B8"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expressed by more than one probe 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156"/>
        <w:gridCol w:w="1309"/>
        <w:gridCol w:w="1362"/>
        <w:gridCol w:w="1309"/>
        <w:gridCol w:w="1242"/>
        <w:gridCol w:w="1242"/>
      </w:tblGrid>
      <w:tr w:rsidR="00FA7E92" w:rsidRPr="00FA7E92" w:rsidTr="00004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</w:tcPr>
          <w:p w:rsidR="00FA7E92" w:rsidRPr="00FA7E92" w:rsidRDefault="003D129A" w:rsidP="00FA7E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Gene</w:t>
            </w:r>
          </w:p>
        </w:tc>
        <w:tc>
          <w:tcPr>
            <w:tcW w:w="2465" w:type="dxa"/>
            <w:gridSpan w:val="2"/>
            <w:tcBorders>
              <w:bottom w:val="nil"/>
            </w:tcBorders>
          </w:tcPr>
          <w:p w:rsidR="00FA7E92" w:rsidRPr="00FA7E92" w:rsidRDefault="00FA7E92" w:rsidP="00FA7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proofErr w:type="spellStart"/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Highest</w:t>
            </w:r>
            <w:proofErr w:type="spellEnd"/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terti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(n 18)</w:t>
            </w:r>
          </w:p>
        </w:tc>
        <w:tc>
          <w:tcPr>
            <w:tcW w:w="2671" w:type="dxa"/>
            <w:gridSpan w:val="2"/>
            <w:tcBorders>
              <w:bottom w:val="nil"/>
            </w:tcBorders>
          </w:tcPr>
          <w:p w:rsidR="00FA7E92" w:rsidRPr="00FA7E92" w:rsidRDefault="00FA7E92" w:rsidP="00FA7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proofErr w:type="spellStart"/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Lowest</w:t>
            </w:r>
            <w:proofErr w:type="spellEnd"/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terti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(n</w:t>
            </w:r>
            <w:r w:rsid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18)</w:t>
            </w:r>
          </w:p>
        </w:tc>
        <w:tc>
          <w:tcPr>
            <w:tcW w:w="1242" w:type="dxa"/>
            <w:tcBorders>
              <w:bottom w:val="nil"/>
            </w:tcBorders>
          </w:tcPr>
          <w:p w:rsidR="00FA7E92" w:rsidRPr="003D129A" w:rsidRDefault="003D129A" w:rsidP="00FA7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proofErr w:type="spellStart"/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Mean</w:t>
            </w:r>
            <w:proofErr w:type="spellEnd"/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</w:t>
            </w:r>
            <w:proofErr w:type="spellStart"/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difference</w:t>
            </w:r>
            <w:proofErr w:type="spellEnd"/>
          </w:p>
        </w:tc>
        <w:tc>
          <w:tcPr>
            <w:tcW w:w="1242" w:type="dxa"/>
            <w:tcBorders>
              <w:bottom w:val="nil"/>
            </w:tcBorders>
          </w:tcPr>
          <w:p w:rsidR="00FA7E92" w:rsidRPr="003D129A" w:rsidRDefault="003D129A" w:rsidP="00FA7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P</w:t>
            </w:r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SORL1_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10.25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7</w:t>
            </w:r>
            <w:proofErr w:type="gramEnd"/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10.0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7</w:t>
            </w:r>
            <w:proofErr w:type="gram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  <w:proofErr w:type="gram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SORL1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KLHL8_1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  <w:proofErr w:type="gramEnd"/>
          </w:p>
        </w:tc>
      </w:tr>
      <w:tr w:rsidR="000048DE" w:rsidRPr="00FA7E92" w:rsidTr="000048D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KLHL8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9.13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8.94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TOM1_1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9.78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4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9.62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0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6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TOM1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KAT5_1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KAT5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45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39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47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LACTB_1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LACTB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LACTB_3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15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24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9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SELS_1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SELS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9.66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9.83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7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8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SELS_3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  <w:proofErr w:type="gramEnd"/>
          </w:p>
        </w:tc>
      </w:tr>
      <w:tr w:rsidR="00FA7E92" w:rsidRPr="00FA7E92" w:rsidTr="00004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XBP1_1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10.63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3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10.85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22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  <w:proofErr w:type="gramEnd"/>
          </w:p>
        </w:tc>
      </w:tr>
      <w:tr w:rsidR="000048DE" w:rsidRPr="00FA7E92" w:rsidTr="00004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FA7E92" w:rsidRPr="00FA7E92" w:rsidRDefault="00FA7E92" w:rsidP="00FA7E9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XBP1_2</w:t>
            </w:r>
          </w:p>
        </w:tc>
        <w:tc>
          <w:tcPr>
            <w:tcW w:w="1156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proofErr w:type="gramEnd"/>
          </w:p>
        </w:tc>
        <w:tc>
          <w:tcPr>
            <w:tcW w:w="136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309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proofErr w:type="gramEnd"/>
          </w:p>
        </w:tc>
        <w:tc>
          <w:tcPr>
            <w:tcW w:w="1242" w:type="dxa"/>
            <w:shd w:val="clear" w:color="auto" w:fill="auto"/>
          </w:tcPr>
          <w:p w:rsidR="00FA7E92" w:rsidRPr="00FA7E92" w:rsidRDefault="00FA7E92" w:rsidP="00FA7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  <w:proofErr w:type="gramEnd"/>
          </w:p>
        </w:tc>
      </w:tr>
    </w:tbl>
    <w:p w:rsidR="00EC408E" w:rsidRPr="00F710A2" w:rsidRDefault="00EC408E" w:rsidP="00EC408E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C408E">
        <w:rPr>
          <w:rFonts w:ascii="Times New Roman" w:hAnsi="Times New Roman" w:cs="Times New Roman"/>
          <w:sz w:val="24"/>
          <w:szCs w:val="24"/>
          <w:lang w:val="en-US"/>
        </w:rPr>
        <w:t xml:space="preserve">Expression of genes is given as mRNA level. Values are presented as mean ± SD and are log2 transformed. Differences between tertiles were </w:t>
      </w:r>
      <w:proofErr w:type="spellStart"/>
      <w:r w:rsidRPr="00EC408E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EC408E">
        <w:rPr>
          <w:rFonts w:ascii="Times New Roman" w:hAnsi="Times New Roman" w:cs="Times New Roman"/>
          <w:sz w:val="24"/>
          <w:szCs w:val="24"/>
          <w:lang w:val="en-US"/>
        </w:rPr>
        <w:t xml:space="preserve"> using the Independent Samples t-test. </w:t>
      </w:r>
      <w:r w:rsidRPr="00F710A2">
        <w:rPr>
          <w:rFonts w:ascii="Times New Roman" w:hAnsi="Times New Roman" w:cs="Times New Roman"/>
          <w:sz w:val="24"/>
          <w:szCs w:val="24"/>
          <w:lang w:val="en-US"/>
        </w:rPr>
        <w:t>P-values &lt;0.05 were considered significant.</w:t>
      </w:r>
      <w:r w:rsidR="00F710A2" w:rsidRPr="00F710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652A">
        <w:rPr>
          <w:rFonts w:ascii="Times New Roman" w:hAnsi="Times New Roman" w:cs="Times New Roman"/>
          <w:sz w:val="24"/>
          <w:szCs w:val="24"/>
          <w:lang w:val="en-US"/>
        </w:rPr>
        <w:t>The probe</w:t>
      </w:r>
      <w:r w:rsidR="004A197E">
        <w:rPr>
          <w:rFonts w:ascii="Times New Roman" w:hAnsi="Times New Roman" w:cs="Times New Roman"/>
          <w:sz w:val="24"/>
          <w:szCs w:val="24"/>
          <w:lang w:val="en-US"/>
        </w:rPr>
        <w:t>s in bold are</w:t>
      </w:r>
      <w:r w:rsidR="0023652A">
        <w:rPr>
          <w:rFonts w:ascii="Times New Roman" w:hAnsi="Times New Roman" w:cs="Times New Roman"/>
          <w:sz w:val="24"/>
          <w:szCs w:val="24"/>
          <w:lang w:val="en-US"/>
        </w:rPr>
        <w:t xml:space="preserve"> shown in Table 3.</w:t>
      </w:r>
    </w:p>
    <w:p w:rsidR="00A24978" w:rsidRDefault="00A24978" w:rsidP="00FA7E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C408E" w:rsidRPr="00EC408E" w:rsidRDefault="00EC408E" w:rsidP="00FA7E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D129A" w:rsidRDefault="003D129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D1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9B8"/>
    <w:rsid w:val="000048DE"/>
    <w:rsid w:val="0003319D"/>
    <w:rsid w:val="001D39B8"/>
    <w:rsid w:val="001D5179"/>
    <w:rsid w:val="0023652A"/>
    <w:rsid w:val="002A0A31"/>
    <w:rsid w:val="003D129A"/>
    <w:rsid w:val="0040145D"/>
    <w:rsid w:val="004A197E"/>
    <w:rsid w:val="004E2606"/>
    <w:rsid w:val="009F07DC"/>
    <w:rsid w:val="00A24978"/>
    <w:rsid w:val="00AD1ADC"/>
    <w:rsid w:val="00BF1DDE"/>
    <w:rsid w:val="00CB444B"/>
    <w:rsid w:val="00D43759"/>
    <w:rsid w:val="00D75214"/>
    <w:rsid w:val="00D75D5E"/>
    <w:rsid w:val="00E02EE2"/>
    <w:rsid w:val="00EC408E"/>
    <w:rsid w:val="00F710A2"/>
    <w:rsid w:val="00FA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D39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FA7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1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0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0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D39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FA7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1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0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0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AEDC41.dotm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iva Veen Larsen</dc:creator>
  <cp:lastModifiedBy>Stine Marie Ulven</cp:lastModifiedBy>
  <cp:revision>2</cp:revision>
  <cp:lastPrinted>2018-03-05T11:08:00Z</cp:lastPrinted>
  <dcterms:created xsi:type="dcterms:W3CDTF">2018-03-08T18:39:00Z</dcterms:created>
  <dcterms:modified xsi:type="dcterms:W3CDTF">2018-03-08T18:39:00Z</dcterms:modified>
</cp:coreProperties>
</file>